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F9BFC" w14:textId="77777777" w:rsidR="00383B84" w:rsidRDefault="00383B84" w:rsidP="00383B84">
      <w:pPr>
        <w:jc w:val="center"/>
        <w:rPr>
          <w:rFonts w:ascii="Times New Roman" w:hAnsi="Times New Roman" w:cs="Times New Roman"/>
          <w:sz w:val="24"/>
          <w:szCs w:val="24"/>
        </w:rPr>
      </w:pPr>
      <w:r w:rsidRPr="0059686E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AC2FD9">
        <w:rPr>
          <w:rFonts w:ascii="Times New Roman" w:hAnsi="Times New Roman" w:cs="Times New Roman"/>
          <w:sz w:val="24"/>
          <w:szCs w:val="24"/>
        </w:rPr>
        <w:t xml:space="preserve"> Multivariat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C2FD9">
        <w:rPr>
          <w:rFonts w:ascii="Times New Roman" w:hAnsi="Times New Roman" w:cs="Times New Roman"/>
          <w:sz w:val="24"/>
          <w:szCs w:val="24"/>
        </w:rPr>
        <w:t>ogistic analyses of factors predicting prostate cancer metastasis</w:t>
      </w:r>
    </w:p>
    <w:p w14:paraId="30101140" w14:textId="77777777" w:rsidR="00383B84" w:rsidRPr="00AC2FD9" w:rsidRDefault="00383B84" w:rsidP="00383B84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59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1048"/>
        <w:gridCol w:w="1160"/>
        <w:gridCol w:w="1048"/>
      </w:tblGrid>
      <w:tr w:rsidR="00383B84" w:rsidRPr="00AC2FD9" w14:paraId="75B3BF55" w14:textId="77777777" w:rsidTr="00503138">
        <w:trPr>
          <w:trHeight w:val="620"/>
          <w:jc w:val="center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2A415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 variable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</w:tcBorders>
            <w:vAlign w:val="center"/>
          </w:tcPr>
          <w:p w14:paraId="100D9FAF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383B84" w:rsidRPr="00AC2FD9" w14:paraId="77EB6E5B" w14:textId="77777777" w:rsidTr="00503138">
        <w:trPr>
          <w:trHeight w:val="620"/>
          <w:jc w:val="center"/>
        </w:trPr>
        <w:tc>
          <w:tcPr>
            <w:tcW w:w="266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01A04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63B2C1ED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BC67CF5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68B4B75E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83B84" w:rsidRPr="00AC2FD9" w14:paraId="77219FF5" w14:textId="77777777" w:rsidTr="00503138">
        <w:trPr>
          <w:trHeight w:val="806"/>
          <w:jc w:val="center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597C4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71CBF3AC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84FF38A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1.003-1.16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6E3EB7E4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383B84" w:rsidRPr="00AC2FD9" w14:paraId="6D0A2F91" w14:textId="77777777" w:rsidTr="00503138">
        <w:trPr>
          <w:trHeight w:val="806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27D34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 Score</w:t>
            </w:r>
          </w:p>
          <w:p w14:paraId="5A8A0FD4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vs low-intermediate</w:t>
            </w:r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048" w:type="dxa"/>
            <w:vAlign w:val="center"/>
          </w:tcPr>
          <w:p w14:paraId="7D8E0CFB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2.602</w:t>
            </w:r>
          </w:p>
        </w:tc>
        <w:tc>
          <w:tcPr>
            <w:tcW w:w="1160" w:type="dxa"/>
            <w:vAlign w:val="center"/>
          </w:tcPr>
          <w:p w14:paraId="4D94F8A3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1.034-6.547</w:t>
            </w:r>
          </w:p>
        </w:tc>
        <w:tc>
          <w:tcPr>
            <w:tcW w:w="1048" w:type="dxa"/>
            <w:vAlign w:val="center"/>
          </w:tcPr>
          <w:p w14:paraId="67135E01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83B84" w:rsidRPr="00AC2FD9" w14:paraId="4C627EBA" w14:textId="77777777" w:rsidTr="00503138">
        <w:trPr>
          <w:trHeight w:val="806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FBA66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Vmean</w:t>
            </w:r>
            <w:proofErr w:type="spellEnd"/>
          </w:p>
        </w:tc>
        <w:tc>
          <w:tcPr>
            <w:tcW w:w="1048" w:type="dxa"/>
            <w:vAlign w:val="center"/>
          </w:tcPr>
          <w:p w14:paraId="4E2EA41C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160" w:type="dxa"/>
            <w:vAlign w:val="center"/>
          </w:tcPr>
          <w:p w14:paraId="6E5AA3D4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490-1.161</w:t>
            </w:r>
          </w:p>
        </w:tc>
        <w:tc>
          <w:tcPr>
            <w:tcW w:w="1048" w:type="dxa"/>
            <w:vAlign w:val="center"/>
          </w:tcPr>
          <w:p w14:paraId="264BFE2B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83B84" w:rsidRPr="00AC2FD9" w14:paraId="060C5A88" w14:textId="77777777" w:rsidTr="00503138">
        <w:trPr>
          <w:trHeight w:val="806"/>
          <w:jc w:val="center"/>
        </w:trPr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48DDE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SA</w:t>
            </w:r>
            <w:proofErr w:type="spellEnd"/>
            <w:r w:rsidRPr="00AC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igh vs low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8E377DB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1.46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979F04B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579-3.70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60417A8" w14:textId="77777777" w:rsidR="00383B84" w:rsidRPr="00AC2FD9" w:rsidRDefault="00383B84" w:rsidP="00503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AC2FD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0592A94F" w14:textId="77777777" w:rsidR="00516E8E" w:rsidRDefault="00516E8E">
      <w:bookmarkStart w:id="0" w:name="_GoBack"/>
      <w:bookmarkEnd w:id="0"/>
    </w:p>
    <w:sectPr w:rsidR="00516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BB4A4" w14:textId="77777777" w:rsidR="001D4179" w:rsidRDefault="001D4179" w:rsidP="00383B84">
      <w:r>
        <w:separator/>
      </w:r>
    </w:p>
  </w:endnote>
  <w:endnote w:type="continuationSeparator" w:id="0">
    <w:p w14:paraId="5E18BA26" w14:textId="77777777" w:rsidR="001D4179" w:rsidRDefault="001D4179" w:rsidP="00383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E3D21" w14:textId="77777777" w:rsidR="001D4179" w:rsidRDefault="001D4179" w:rsidP="00383B84">
      <w:r>
        <w:separator/>
      </w:r>
    </w:p>
  </w:footnote>
  <w:footnote w:type="continuationSeparator" w:id="0">
    <w:p w14:paraId="0B981758" w14:textId="77777777" w:rsidR="001D4179" w:rsidRDefault="001D4179" w:rsidP="00383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AA"/>
    <w:rsid w:val="001D4179"/>
    <w:rsid w:val="00383B84"/>
    <w:rsid w:val="00516E8E"/>
    <w:rsid w:val="007553AA"/>
    <w:rsid w:val="009E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E0BF6D-AC50-4E27-952A-DDA34EFD4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3B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nanWang</dc:creator>
  <cp:keywords/>
  <dc:description/>
  <cp:lastModifiedBy>ZhuonanWang</cp:lastModifiedBy>
  <cp:revision>2</cp:revision>
  <dcterms:created xsi:type="dcterms:W3CDTF">2021-09-22T14:21:00Z</dcterms:created>
  <dcterms:modified xsi:type="dcterms:W3CDTF">2021-09-22T14:21:00Z</dcterms:modified>
</cp:coreProperties>
</file>